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068" w:rsidRDefault="008A319D" w:rsidP="004A2112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Text S</w:t>
      </w:r>
      <w:r w:rsidR="00CE0C68"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/>
          <w:b/>
          <w:sz w:val="24"/>
          <w:szCs w:val="24"/>
        </w:rPr>
        <w:t>.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682068" w:rsidRPr="00400212">
        <w:rPr>
          <w:rFonts w:ascii="Arial" w:hAnsi="Arial" w:cs="Arial"/>
          <w:sz w:val="24"/>
          <w:szCs w:val="24"/>
        </w:rPr>
        <w:t>Polysialic</w:t>
      </w:r>
      <w:proofErr w:type="spellEnd"/>
      <w:r w:rsidR="00682068" w:rsidRPr="00400212">
        <w:rPr>
          <w:rFonts w:ascii="Arial" w:hAnsi="Arial" w:cs="Arial"/>
          <w:sz w:val="24"/>
          <w:szCs w:val="24"/>
        </w:rPr>
        <w:t xml:space="preserve"> acid capsule interferes with SslE detection </w:t>
      </w:r>
      <w:r w:rsidR="00682068">
        <w:rPr>
          <w:rFonts w:ascii="Arial" w:hAnsi="Arial" w:cs="Arial"/>
          <w:sz w:val="24"/>
          <w:szCs w:val="24"/>
        </w:rPr>
        <w:t xml:space="preserve">on </w:t>
      </w:r>
      <w:proofErr w:type="spellStart"/>
      <w:r w:rsidR="00682068" w:rsidRPr="00400212">
        <w:rPr>
          <w:rFonts w:ascii="Arial" w:hAnsi="Arial" w:cs="Arial"/>
          <w:i/>
          <w:sz w:val="24"/>
          <w:szCs w:val="24"/>
        </w:rPr>
        <w:t>E.coli</w:t>
      </w:r>
      <w:proofErr w:type="spellEnd"/>
      <w:r w:rsidR="00682068" w:rsidRPr="00400212">
        <w:rPr>
          <w:rFonts w:ascii="Arial" w:hAnsi="Arial" w:cs="Arial"/>
          <w:sz w:val="24"/>
          <w:szCs w:val="24"/>
        </w:rPr>
        <w:t xml:space="preserve"> K1 IHE3034</w:t>
      </w:r>
    </w:p>
    <w:p w:rsidR="008A319D" w:rsidRPr="008A319D" w:rsidRDefault="008A319D" w:rsidP="004A2112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W</w:t>
      </w:r>
      <w:r w:rsidR="00115030" w:rsidRPr="008A319D">
        <w:rPr>
          <w:rFonts w:ascii="Arial" w:hAnsi="Arial" w:cs="Arial"/>
        </w:rPr>
        <w:t xml:space="preserve">e evaluated whether the </w:t>
      </w:r>
      <w:proofErr w:type="spellStart"/>
      <w:r w:rsidR="00115030" w:rsidRPr="008A319D">
        <w:rPr>
          <w:rFonts w:ascii="Arial" w:hAnsi="Arial" w:cs="Arial"/>
        </w:rPr>
        <w:t>polysialic</w:t>
      </w:r>
      <w:proofErr w:type="spellEnd"/>
      <w:r w:rsidR="00115030" w:rsidRPr="008A319D">
        <w:rPr>
          <w:rFonts w:ascii="Arial" w:hAnsi="Arial" w:cs="Arial"/>
        </w:rPr>
        <w:t xml:space="preserve"> acid capsule (K1 antigen) may be responsible for masking the antigen on the bacterial surface. To test this hypothesis, we deleted the K1 </w:t>
      </w:r>
      <w:proofErr w:type="spellStart"/>
      <w:r w:rsidR="00115030" w:rsidRPr="008A319D">
        <w:rPr>
          <w:rFonts w:ascii="Arial" w:hAnsi="Arial" w:cs="Arial"/>
          <w:i/>
        </w:rPr>
        <w:t>kps</w:t>
      </w:r>
      <w:proofErr w:type="spellEnd"/>
      <w:r>
        <w:rPr>
          <w:rFonts w:ascii="Arial" w:hAnsi="Arial" w:cs="Arial"/>
        </w:rPr>
        <w:t xml:space="preserve"> gene cluster</w:t>
      </w:r>
      <w:r w:rsidR="006B37DC" w:rsidRPr="008A319D">
        <w:rPr>
          <w:rFonts w:ascii="Arial" w:hAnsi="Arial" w:cs="Arial"/>
        </w:rPr>
        <w:t xml:space="preserve"> </w:t>
      </w:r>
      <w:r w:rsidR="00115030" w:rsidRPr="008A319D">
        <w:rPr>
          <w:rFonts w:ascii="Arial" w:hAnsi="Arial" w:cs="Arial"/>
        </w:rPr>
        <w:t>from strain IHE3034, confirming the lack of the capsule on the IHE3034</w:t>
      </w:r>
      <w:r w:rsidR="00115030" w:rsidRPr="008A319D">
        <w:rPr>
          <w:rFonts w:ascii="Arial" w:hAnsi="Arial" w:cs="Arial"/>
        </w:rPr>
        <w:sym w:font="Symbol" w:char="F044"/>
      </w:r>
      <w:proofErr w:type="spellStart"/>
      <w:r w:rsidR="00115030" w:rsidRPr="008A319D">
        <w:rPr>
          <w:rFonts w:ascii="Arial" w:hAnsi="Arial" w:cs="Arial"/>
          <w:i/>
        </w:rPr>
        <w:t>kps</w:t>
      </w:r>
      <w:proofErr w:type="spellEnd"/>
      <w:r w:rsidR="00115030" w:rsidRPr="008A319D">
        <w:rPr>
          <w:rFonts w:ascii="Arial" w:hAnsi="Arial" w:cs="Arial"/>
        </w:rPr>
        <w:t xml:space="preserve"> by FACS analysis using the SEAM12 monoclonal antibody (Fig. </w:t>
      </w:r>
      <w:r>
        <w:rPr>
          <w:rFonts w:ascii="Arial" w:hAnsi="Arial" w:cs="Arial"/>
        </w:rPr>
        <w:t>S</w:t>
      </w:r>
      <w:r w:rsidR="00CE0C68">
        <w:rPr>
          <w:rFonts w:ascii="Arial" w:hAnsi="Arial" w:cs="Arial"/>
        </w:rPr>
        <w:t>1</w:t>
      </w:r>
      <w:r w:rsidR="00115030" w:rsidRPr="008A319D">
        <w:rPr>
          <w:rFonts w:ascii="Arial" w:hAnsi="Arial" w:cs="Arial"/>
        </w:rPr>
        <w:t>A). IHE3034 and the IHE3034</w:t>
      </w:r>
      <w:r w:rsidR="00115030" w:rsidRPr="008A319D">
        <w:rPr>
          <w:rFonts w:ascii="Arial" w:hAnsi="Arial" w:cs="Arial"/>
        </w:rPr>
        <w:sym w:font="Symbol" w:char="F044"/>
      </w:r>
      <w:proofErr w:type="spellStart"/>
      <w:r w:rsidR="00115030" w:rsidRPr="008A319D">
        <w:rPr>
          <w:rFonts w:ascii="Arial" w:hAnsi="Arial" w:cs="Arial"/>
          <w:i/>
        </w:rPr>
        <w:t>kp</w:t>
      </w:r>
      <w:bookmarkStart w:id="0" w:name="_GoBack"/>
      <w:bookmarkEnd w:id="0"/>
      <w:r w:rsidR="00115030" w:rsidRPr="008A319D">
        <w:rPr>
          <w:rFonts w:ascii="Arial" w:hAnsi="Arial" w:cs="Arial"/>
          <w:i/>
        </w:rPr>
        <w:t>s</w:t>
      </w:r>
      <w:proofErr w:type="spellEnd"/>
      <w:r w:rsidR="00115030" w:rsidRPr="008A319D">
        <w:rPr>
          <w:rFonts w:ascii="Arial" w:hAnsi="Arial" w:cs="Arial"/>
        </w:rPr>
        <w:t xml:space="preserve"> deletion mutant resulted in comparable growth rates in liquid media (data not shown). By comparing </w:t>
      </w:r>
      <w:r w:rsidR="00196802">
        <w:rPr>
          <w:rFonts w:ascii="Arial" w:hAnsi="Arial" w:cs="Arial"/>
        </w:rPr>
        <w:t xml:space="preserve">the </w:t>
      </w:r>
      <w:r w:rsidR="00115030" w:rsidRPr="008A319D">
        <w:rPr>
          <w:rFonts w:ascii="Arial" w:hAnsi="Arial" w:cs="Arial"/>
        </w:rPr>
        <w:t>SslE</w:t>
      </w:r>
      <w:r w:rsidR="00196802">
        <w:rPr>
          <w:rFonts w:ascii="Arial" w:hAnsi="Arial" w:cs="Arial"/>
        </w:rPr>
        <w:t>-specific</w:t>
      </w:r>
      <w:r w:rsidR="00115030" w:rsidRPr="008A319D">
        <w:rPr>
          <w:rFonts w:ascii="Arial" w:hAnsi="Arial" w:cs="Arial"/>
        </w:rPr>
        <w:t xml:space="preserve"> fluorescent signal between these two strains, we demonstrated that the K1 capsule clearly interferes with the anti-SslE antibody accessibility and recognition of the protein on the bacterial surface. Indeed, anti-SslE antibody binding on the IHE3034</w:t>
      </w:r>
      <w:r w:rsidR="00115030" w:rsidRPr="008A319D">
        <w:rPr>
          <w:rFonts w:ascii="Arial" w:hAnsi="Arial" w:cs="Arial"/>
        </w:rPr>
        <w:sym w:font="Symbol" w:char="F044"/>
      </w:r>
      <w:proofErr w:type="spellStart"/>
      <w:r w:rsidR="00115030" w:rsidRPr="008A319D">
        <w:rPr>
          <w:rFonts w:ascii="Arial" w:hAnsi="Arial" w:cs="Arial"/>
          <w:i/>
        </w:rPr>
        <w:t>kps</w:t>
      </w:r>
      <w:proofErr w:type="spellEnd"/>
      <w:r w:rsidR="00115030" w:rsidRPr="008A319D">
        <w:rPr>
          <w:rFonts w:ascii="Arial" w:hAnsi="Arial" w:cs="Arial"/>
        </w:rPr>
        <w:t xml:space="preserve"> strain resulted in a stronger shift of the fluorescent signal compared to the capsulated wild-type IHE3034 strain (Fig. </w:t>
      </w:r>
      <w:r>
        <w:rPr>
          <w:rFonts w:ascii="Arial" w:hAnsi="Arial" w:cs="Arial"/>
        </w:rPr>
        <w:t>S</w:t>
      </w:r>
      <w:r w:rsidR="00CE0C68">
        <w:rPr>
          <w:rFonts w:ascii="Arial" w:hAnsi="Arial" w:cs="Arial"/>
        </w:rPr>
        <w:t>1</w:t>
      </w:r>
      <w:r w:rsidR="00115030" w:rsidRPr="008A319D">
        <w:rPr>
          <w:rFonts w:ascii="Arial" w:hAnsi="Arial" w:cs="Arial"/>
        </w:rPr>
        <w:t xml:space="preserve">B). In order to confirm the specificity of the SslE signal in the </w:t>
      </w:r>
      <w:proofErr w:type="spellStart"/>
      <w:r w:rsidR="00115030" w:rsidRPr="008A319D">
        <w:rPr>
          <w:rFonts w:ascii="Arial" w:hAnsi="Arial" w:cs="Arial"/>
        </w:rPr>
        <w:t>acapsulated</w:t>
      </w:r>
      <w:proofErr w:type="spellEnd"/>
      <w:r w:rsidR="00115030" w:rsidRPr="008A319D">
        <w:rPr>
          <w:rFonts w:ascii="Arial" w:hAnsi="Arial" w:cs="Arial"/>
        </w:rPr>
        <w:t xml:space="preserve"> strain, we performed an anti-SslE antibody titration using the IHE3034</w:t>
      </w:r>
      <w:r w:rsidR="00115030" w:rsidRPr="008A319D">
        <w:rPr>
          <w:rFonts w:ascii="Arial" w:hAnsi="Arial" w:cs="Arial"/>
        </w:rPr>
        <w:sym w:font="Symbol" w:char="F044"/>
      </w:r>
      <w:proofErr w:type="spellStart"/>
      <w:r w:rsidR="00115030" w:rsidRPr="008A319D">
        <w:rPr>
          <w:rFonts w:ascii="Arial" w:hAnsi="Arial" w:cs="Arial"/>
          <w:i/>
        </w:rPr>
        <w:t>kps</w:t>
      </w:r>
      <w:proofErr w:type="spellEnd"/>
      <w:r w:rsidR="00115030" w:rsidRPr="008A319D">
        <w:rPr>
          <w:rFonts w:ascii="Arial" w:hAnsi="Arial" w:cs="Arial"/>
          <w:i/>
        </w:rPr>
        <w:t xml:space="preserve"> </w:t>
      </w:r>
      <w:r w:rsidR="00115030" w:rsidRPr="008A319D">
        <w:rPr>
          <w:rFonts w:ascii="Arial" w:hAnsi="Arial" w:cs="Arial"/>
        </w:rPr>
        <w:t xml:space="preserve">deleted for the </w:t>
      </w:r>
      <w:proofErr w:type="spellStart"/>
      <w:r w:rsidR="00115030" w:rsidRPr="008A319D">
        <w:rPr>
          <w:rFonts w:ascii="Arial" w:hAnsi="Arial" w:cs="Arial"/>
          <w:i/>
        </w:rPr>
        <w:t>sslE</w:t>
      </w:r>
      <w:proofErr w:type="spellEnd"/>
      <w:r w:rsidR="00115030" w:rsidRPr="008A319D">
        <w:rPr>
          <w:rFonts w:ascii="Arial" w:hAnsi="Arial" w:cs="Arial"/>
        </w:rPr>
        <w:t xml:space="preserve"> gene as a negative control (Fig. </w:t>
      </w:r>
      <w:r>
        <w:rPr>
          <w:rFonts w:ascii="Arial" w:hAnsi="Arial" w:cs="Arial"/>
        </w:rPr>
        <w:t>S</w:t>
      </w:r>
      <w:r w:rsidR="00CE0C68">
        <w:rPr>
          <w:rFonts w:ascii="Arial" w:hAnsi="Arial" w:cs="Arial"/>
        </w:rPr>
        <w:t>1</w:t>
      </w:r>
      <w:r w:rsidR="00115030" w:rsidRPr="008A319D">
        <w:rPr>
          <w:rFonts w:ascii="Arial" w:hAnsi="Arial" w:cs="Arial"/>
        </w:rPr>
        <w:t xml:space="preserve">C). The evidence that the capsule interferes with accessibility of SslE by antibodies was further demonstrated by confocal analysis. As shown in Fig. </w:t>
      </w:r>
      <w:r w:rsidR="00CE0C68">
        <w:rPr>
          <w:rFonts w:ascii="Arial" w:hAnsi="Arial" w:cs="Arial"/>
        </w:rPr>
        <w:t>S1</w:t>
      </w:r>
      <w:r w:rsidR="00CE0C68" w:rsidRPr="008A319D">
        <w:rPr>
          <w:rFonts w:ascii="Arial" w:hAnsi="Arial" w:cs="Arial"/>
        </w:rPr>
        <w:t>D</w:t>
      </w:r>
      <w:r w:rsidR="00115030" w:rsidRPr="008A319D">
        <w:rPr>
          <w:rFonts w:ascii="Arial" w:hAnsi="Arial" w:cs="Arial"/>
        </w:rPr>
        <w:t xml:space="preserve">, the number of SslE positive bacteria increased from 3% on </w:t>
      </w:r>
      <w:r w:rsidR="006B37DC" w:rsidRPr="008A319D">
        <w:rPr>
          <w:rFonts w:ascii="Arial" w:hAnsi="Arial" w:cs="Arial"/>
        </w:rPr>
        <w:t xml:space="preserve">wild-type </w:t>
      </w:r>
      <w:r w:rsidR="00115030" w:rsidRPr="008A319D">
        <w:rPr>
          <w:rFonts w:ascii="Arial" w:hAnsi="Arial" w:cs="Arial"/>
        </w:rPr>
        <w:t>IHE3034 (Fig. 1) to roughly 100% on the IHE3034</w:t>
      </w:r>
      <w:r w:rsidR="00115030" w:rsidRPr="008A319D">
        <w:rPr>
          <w:rFonts w:ascii="Arial" w:hAnsi="Arial" w:cs="Arial"/>
        </w:rPr>
        <w:sym w:font="Symbol" w:char="F044"/>
      </w:r>
      <w:proofErr w:type="spellStart"/>
      <w:r w:rsidR="00115030" w:rsidRPr="008A319D">
        <w:rPr>
          <w:rFonts w:ascii="Arial" w:hAnsi="Arial" w:cs="Arial"/>
          <w:i/>
        </w:rPr>
        <w:t>kps</w:t>
      </w:r>
      <w:proofErr w:type="spellEnd"/>
      <w:r w:rsidR="00115030" w:rsidRPr="008A319D">
        <w:rPr>
          <w:rFonts w:ascii="Arial" w:hAnsi="Arial" w:cs="Arial"/>
          <w:i/>
        </w:rPr>
        <w:t xml:space="preserve"> </w:t>
      </w:r>
      <w:r w:rsidR="00CE0C68">
        <w:rPr>
          <w:rFonts w:ascii="Arial" w:hAnsi="Arial" w:cs="Arial"/>
        </w:rPr>
        <w:t xml:space="preserve">(Fig. </w:t>
      </w:r>
      <w:r>
        <w:rPr>
          <w:rFonts w:ascii="Arial" w:hAnsi="Arial" w:cs="Arial"/>
        </w:rPr>
        <w:t>S</w:t>
      </w:r>
      <w:r w:rsidR="00CE0C68">
        <w:rPr>
          <w:rFonts w:ascii="Arial" w:hAnsi="Arial" w:cs="Arial"/>
        </w:rPr>
        <w:t>1</w:t>
      </w:r>
      <w:r w:rsidR="00115030" w:rsidRPr="008A319D">
        <w:rPr>
          <w:rFonts w:ascii="Arial" w:hAnsi="Arial" w:cs="Arial"/>
        </w:rPr>
        <w:t>D). As expected, the IHE3034</w:t>
      </w:r>
      <w:r w:rsidR="00115030" w:rsidRPr="008A319D">
        <w:rPr>
          <w:rFonts w:ascii="Arial" w:hAnsi="Arial" w:cs="Arial"/>
        </w:rPr>
        <w:sym w:font="Symbol" w:char="F044"/>
      </w:r>
      <w:proofErr w:type="spellStart"/>
      <w:r w:rsidR="00115030" w:rsidRPr="008A319D">
        <w:rPr>
          <w:rFonts w:ascii="Arial" w:hAnsi="Arial" w:cs="Arial"/>
          <w:i/>
        </w:rPr>
        <w:t>kps</w:t>
      </w:r>
      <w:proofErr w:type="spellEnd"/>
      <w:r w:rsidR="00115030" w:rsidRPr="008A319D">
        <w:rPr>
          <w:rFonts w:ascii="Arial" w:hAnsi="Arial" w:cs="Arial"/>
        </w:rPr>
        <w:sym w:font="Symbol" w:char="F044"/>
      </w:r>
      <w:proofErr w:type="spellStart"/>
      <w:r w:rsidR="00115030" w:rsidRPr="008A319D">
        <w:rPr>
          <w:rFonts w:ascii="Arial" w:hAnsi="Arial" w:cs="Arial"/>
          <w:i/>
        </w:rPr>
        <w:t>sslE</w:t>
      </w:r>
      <w:proofErr w:type="spellEnd"/>
      <w:r w:rsidR="00115030" w:rsidRPr="008A319D">
        <w:rPr>
          <w:rFonts w:ascii="Arial" w:hAnsi="Arial" w:cs="Arial"/>
          <w:i/>
        </w:rPr>
        <w:t xml:space="preserve"> </w:t>
      </w:r>
      <w:r w:rsidR="00115030" w:rsidRPr="008A319D">
        <w:rPr>
          <w:rFonts w:ascii="Arial" w:hAnsi="Arial" w:cs="Arial"/>
        </w:rPr>
        <w:t xml:space="preserve">strain was negative for SslE expression (Fig. </w:t>
      </w:r>
      <w:r>
        <w:rPr>
          <w:rFonts w:ascii="Arial" w:hAnsi="Arial" w:cs="Arial"/>
        </w:rPr>
        <w:t>S</w:t>
      </w:r>
      <w:r w:rsidR="00CE0C68">
        <w:rPr>
          <w:rFonts w:ascii="Arial" w:hAnsi="Arial" w:cs="Arial"/>
        </w:rPr>
        <w:t>1</w:t>
      </w:r>
      <w:r w:rsidR="00115030" w:rsidRPr="008A319D">
        <w:rPr>
          <w:rFonts w:ascii="Arial" w:hAnsi="Arial" w:cs="Arial"/>
        </w:rPr>
        <w:t xml:space="preserve">E). We then conclude that SslE is efficiently exported </w:t>
      </w:r>
      <w:r w:rsidR="00464C4A">
        <w:rPr>
          <w:rFonts w:ascii="Arial" w:hAnsi="Arial" w:cs="Arial"/>
        </w:rPr>
        <w:t>to</w:t>
      </w:r>
      <w:r w:rsidR="00115030" w:rsidRPr="008A319D">
        <w:rPr>
          <w:rFonts w:ascii="Arial" w:hAnsi="Arial" w:cs="Arial"/>
        </w:rPr>
        <w:t xml:space="preserve"> the surface of </w:t>
      </w:r>
      <w:r w:rsidR="00115030" w:rsidRPr="008A319D">
        <w:rPr>
          <w:rFonts w:ascii="Arial" w:hAnsi="Arial" w:cs="Arial"/>
          <w:i/>
        </w:rPr>
        <w:t xml:space="preserve">E. coli </w:t>
      </w:r>
      <w:r w:rsidR="00115030" w:rsidRPr="008A319D">
        <w:rPr>
          <w:rFonts w:ascii="Arial" w:hAnsi="Arial" w:cs="Arial"/>
        </w:rPr>
        <w:t>IHE3034, but that the capsule may mask it in</w:t>
      </w:r>
      <w:r w:rsidR="00196802">
        <w:rPr>
          <w:rFonts w:ascii="Arial" w:hAnsi="Arial" w:cs="Arial"/>
        </w:rPr>
        <w:t xml:space="preserve"> the</w:t>
      </w:r>
      <w:r w:rsidR="00115030" w:rsidRPr="008A319D">
        <w:rPr>
          <w:rFonts w:ascii="Arial" w:hAnsi="Arial" w:cs="Arial"/>
          <w:i/>
        </w:rPr>
        <w:t xml:space="preserve"> in vitro</w:t>
      </w:r>
      <w:r w:rsidR="00115030" w:rsidRPr="008A319D">
        <w:rPr>
          <w:rFonts w:ascii="Arial" w:hAnsi="Arial" w:cs="Arial"/>
        </w:rPr>
        <w:t xml:space="preserve"> conditions</w:t>
      </w:r>
      <w:r w:rsidR="00B33BA7">
        <w:rPr>
          <w:rFonts w:ascii="Arial" w:hAnsi="Arial" w:cs="Arial"/>
        </w:rPr>
        <w:t xml:space="preserve"> used</w:t>
      </w:r>
      <w:r w:rsidR="00115030" w:rsidRPr="008A319D">
        <w:rPr>
          <w:rFonts w:ascii="Arial" w:hAnsi="Arial" w:cs="Arial"/>
        </w:rPr>
        <w:t xml:space="preserve">. However, we assume that SslE accessibility on K1 IHE3034 during infection may be modulated by </w:t>
      </w:r>
      <w:r w:rsidR="00B33BA7">
        <w:rPr>
          <w:rFonts w:ascii="Arial" w:hAnsi="Arial" w:cs="Arial"/>
        </w:rPr>
        <w:t xml:space="preserve">several </w:t>
      </w:r>
      <w:r w:rsidR="00115030" w:rsidRPr="008A319D">
        <w:rPr>
          <w:rFonts w:ascii="Arial" w:hAnsi="Arial" w:cs="Arial"/>
        </w:rPr>
        <w:t xml:space="preserve">factors including capsule expression. Indeed, the K1 capsule plays a role during host-bacteria interactions by regulating the expression from extensive levels to complete shutdown in sites that may afford protection from immune attack. </w:t>
      </w:r>
      <w:r w:rsidR="00196802">
        <w:rPr>
          <w:rFonts w:ascii="Arial" w:hAnsi="Arial" w:cs="Arial"/>
        </w:rPr>
        <w:t>It is likely that</w:t>
      </w:r>
      <w:r w:rsidR="00115030" w:rsidRPr="008A319D">
        <w:rPr>
          <w:rFonts w:ascii="Arial" w:hAnsi="Arial" w:cs="Arial"/>
        </w:rPr>
        <w:t xml:space="preserve"> SslE exposure and accessibility </w:t>
      </w:r>
      <w:r w:rsidR="00115030" w:rsidRPr="008A319D">
        <w:rPr>
          <w:rFonts w:ascii="Arial" w:hAnsi="Arial" w:cs="Arial"/>
          <w:i/>
        </w:rPr>
        <w:t>in vivo</w:t>
      </w:r>
      <w:r w:rsidR="00115030" w:rsidRPr="008A319D">
        <w:rPr>
          <w:rFonts w:ascii="Arial" w:hAnsi="Arial" w:cs="Arial"/>
        </w:rPr>
        <w:t xml:space="preserve"> may be dependent </w:t>
      </w:r>
      <w:r w:rsidR="00196802">
        <w:rPr>
          <w:rFonts w:ascii="Arial" w:hAnsi="Arial" w:cs="Arial"/>
        </w:rPr>
        <w:t>on</w:t>
      </w:r>
      <w:r w:rsidR="00115030" w:rsidRPr="008A319D">
        <w:rPr>
          <w:rFonts w:ascii="Arial" w:hAnsi="Arial" w:cs="Arial"/>
        </w:rPr>
        <w:t xml:space="preserve"> the dynamic masking role due to the capsule</w:t>
      </w:r>
      <w:r w:rsidR="00115030" w:rsidRPr="008A319D">
        <w:rPr>
          <w:rFonts w:ascii="Arial" w:hAnsi="Arial" w:cs="Arial"/>
          <w:i/>
        </w:rPr>
        <w:t xml:space="preserve"> </w:t>
      </w:r>
      <w:r w:rsidR="00115030" w:rsidRPr="008A319D">
        <w:rPr>
          <w:rFonts w:ascii="Arial" w:hAnsi="Arial" w:cs="Arial"/>
        </w:rPr>
        <w:t xml:space="preserve">in K1 </w:t>
      </w:r>
      <w:r w:rsidR="00115030" w:rsidRPr="008A319D">
        <w:rPr>
          <w:rFonts w:ascii="Arial" w:hAnsi="Arial" w:cs="Arial"/>
          <w:i/>
        </w:rPr>
        <w:t>E. coli</w:t>
      </w:r>
      <w:r w:rsidR="00115030" w:rsidRPr="008A319D">
        <w:rPr>
          <w:rFonts w:ascii="Arial" w:hAnsi="Arial" w:cs="Arial"/>
        </w:rPr>
        <w:t>.</w:t>
      </w:r>
    </w:p>
    <w:p w:rsidR="00774FA8" w:rsidRDefault="00464C4A" w:rsidP="00B25A6B">
      <w:pPr>
        <w:jc w:val="both"/>
      </w:pPr>
    </w:p>
    <w:sectPr w:rsidR="00774FA8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64481E"/>
    <w:multiLevelType w:val="hybridMultilevel"/>
    <w:tmpl w:val="74F6A2C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AEB312C"/>
    <w:multiLevelType w:val="hybridMultilevel"/>
    <w:tmpl w:val="2E6A27B2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vvxtxwe4tpz2nef95c5txpbr9srszxfepzs&quot;&gt;EndNote_SslE-paper&lt;record-ids&gt;&lt;item&gt;61&lt;/item&gt;&lt;item&gt;68&lt;/item&gt;&lt;item&gt;73&lt;/item&gt;&lt;item&gt;153&lt;/item&gt;&lt;item&gt;165&lt;/item&gt;&lt;item&gt;166&lt;/item&gt;&lt;item&gt;167&lt;/item&gt;&lt;item&gt;168&lt;/item&gt;&lt;item&gt;169&lt;/item&gt;&lt;/record-ids&gt;&lt;/item&gt;&lt;/Libraries&gt;"/>
  </w:docVars>
  <w:rsids>
    <w:rsidRoot w:val="00993AF5"/>
    <w:rsid w:val="0000171D"/>
    <w:rsid w:val="0000331D"/>
    <w:rsid w:val="0000449E"/>
    <w:rsid w:val="000045C9"/>
    <w:rsid w:val="00005F2A"/>
    <w:rsid w:val="00017A5E"/>
    <w:rsid w:val="00034266"/>
    <w:rsid w:val="00053261"/>
    <w:rsid w:val="00054947"/>
    <w:rsid w:val="000658A3"/>
    <w:rsid w:val="0008198E"/>
    <w:rsid w:val="00090333"/>
    <w:rsid w:val="000A1729"/>
    <w:rsid w:val="000A5076"/>
    <w:rsid w:val="000B2064"/>
    <w:rsid w:val="000B2CF1"/>
    <w:rsid w:val="000B6C2B"/>
    <w:rsid w:val="000F4C09"/>
    <w:rsid w:val="0010259E"/>
    <w:rsid w:val="00106285"/>
    <w:rsid w:val="00111409"/>
    <w:rsid w:val="00111ABA"/>
    <w:rsid w:val="00113975"/>
    <w:rsid w:val="00115030"/>
    <w:rsid w:val="00125436"/>
    <w:rsid w:val="00134307"/>
    <w:rsid w:val="001537C2"/>
    <w:rsid w:val="00155712"/>
    <w:rsid w:val="001559F5"/>
    <w:rsid w:val="00157D9D"/>
    <w:rsid w:val="00161229"/>
    <w:rsid w:val="00165361"/>
    <w:rsid w:val="001742A1"/>
    <w:rsid w:val="001805D0"/>
    <w:rsid w:val="0018573D"/>
    <w:rsid w:val="001858C4"/>
    <w:rsid w:val="00196802"/>
    <w:rsid w:val="001A7A8A"/>
    <w:rsid w:val="001D5821"/>
    <w:rsid w:val="001E137B"/>
    <w:rsid w:val="001E1C5A"/>
    <w:rsid w:val="001E40BB"/>
    <w:rsid w:val="001E6F48"/>
    <w:rsid w:val="001F4784"/>
    <w:rsid w:val="001F4BF8"/>
    <w:rsid w:val="001F7BC2"/>
    <w:rsid w:val="00206503"/>
    <w:rsid w:val="00247E1D"/>
    <w:rsid w:val="00247E85"/>
    <w:rsid w:val="00253832"/>
    <w:rsid w:val="00271B13"/>
    <w:rsid w:val="002764A2"/>
    <w:rsid w:val="00286F22"/>
    <w:rsid w:val="002977A1"/>
    <w:rsid w:val="002979DA"/>
    <w:rsid w:val="002A44BF"/>
    <w:rsid w:val="002B1EE9"/>
    <w:rsid w:val="002C76C9"/>
    <w:rsid w:val="002F2DA8"/>
    <w:rsid w:val="00314195"/>
    <w:rsid w:val="003233F3"/>
    <w:rsid w:val="003269D7"/>
    <w:rsid w:val="00336DF9"/>
    <w:rsid w:val="00370929"/>
    <w:rsid w:val="00374505"/>
    <w:rsid w:val="0037644E"/>
    <w:rsid w:val="003870AE"/>
    <w:rsid w:val="003939AE"/>
    <w:rsid w:val="003A1FA2"/>
    <w:rsid w:val="003A4835"/>
    <w:rsid w:val="003A5D6E"/>
    <w:rsid w:val="003A7FFA"/>
    <w:rsid w:val="003B7C68"/>
    <w:rsid w:val="003C7932"/>
    <w:rsid w:val="003D415B"/>
    <w:rsid w:val="004011FF"/>
    <w:rsid w:val="00404389"/>
    <w:rsid w:val="0041599B"/>
    <w:rsid w:val="00417664"/>
    <w:rsid w:val="00417BDB"/>
    <w:rsid w:val="00417E3F"/>
    <w:rsid w:val="00425E17"/>
    <w:rsid w:val="00435F27"/>
    <w:rsid w:val="00436229"/>
    <w:rsid w:val="00440001"/>
    <w:rsid w:val="00453341"/>
    <w:rsid w:val="00455F4D"/>
    <w:rsid w:val="00461AEB"/>
    <w:rsid w:val="00461E30"/>
    <w:rsid w:val="00464C4A"/>
    <w:rsid w:val="004662BA"/>
    <w:rsid w:val="0046784A"/>
    <w:rsid w:val="004735E6"/>
    <w:rsid w:val="00481B9C"/>
    <w:rsid w:val="00497D3A"/>
    <w:rsid w:val="004A2112"/>
    <w:rsid w:val="004D42BB"/>
    <w:rsid w:val="004D7AA0"/>
    <w:rsid w:val="004E0EFA"/>
    <w:rsid w:val="004F2167"/>
    <w:rsid w:val="004F2461"/>
    <w:rsid w:val="00500B8F"/>
    <w:rsid w:val="005060A7"/>
    <w:rsid w:val="0050717D"/>
    <w:rsid w:val="00512AFF"/>
    <w:rsid w:val="005131E9"/>
    <w:rsid w:val="005172CB"/>
    <w:rsid w:val="0052001A"/>
    <w:rsid w:val="00526AB8"/>
    <w:rsid w:val="00540E55"/>
    <w:rsid w:val="0054181B"/>
    <w:rsid w:val="00550F0D"/>
    <w:rsid w:val="00557E91"/>
    <w:rsid w:val="00562243"/>
    <w:rsid w:val="00563633"/>
    <w:rsid w:val="005817F6"/>
    <w:rsid w:val="00582B2A"/>
    <w:rsid w:val="005A26D1"/>
    <w:rsid w:val="005A54F0"/>
    <w:rsid w:val="005A67F3"/>
    <w:rsid w:val="005D25CD"/>
    <w:rsid w:val="005D5A4B"/>
    <w:rsid w:val="005E1E85"/>
    <w:rsid w:val="005E4383"/>
    <w:rsid w:val="005E60D2"/>
    <w:rsid w:val="005E66FB"/>
    <w:rsid w:val="005E7856"/>
    <w:rsid w:val="005F3228"/>
    <w:rsid w:val="006159F5"/>
    <w:rsid w:val="0063083A"/>
    <w:rsid w:val="00633C50"/>
    <w:rsid w:val="00636DD6"/>
    <w:rsid w:val="00645576"/>
    <w:rsid w:val="00646B9D"/>
    <w:rsid w:val="00672049"/>
    <w:rsid w:val="00674431"/>
    <w:rsid w:val="00676E32"/>
    <w:rsid w:val="00682068"/>
    <w:rsid w:val="00687646"/>
    <w:rsid w:val="00692417"/>
    <w:rsid w:val="006A0AC6"/>
    <w:rsid w:val="006A2F0C"/>
    <w:rsid w:val="006A73C6"/>
    <w:rsid w:val="006B37DC"/>
    <w:rsid w:val="006C757F"/>
    <w:rsid w:val="006D6232"/>
    <w:rsid w:val="006D741D"/>
    <w:rsid w:val="006E50F6"/>
    <w:rsid w:val="006E7D70"/>
    <w:rsid w:val="006F1938"/>
    <w:rsid w:val="007024ED"/>
    <w:rsid w:val="0070507A"/>
    <w:rsid w:val="007238F5"/>
    <w:rsid w:val="00734A46"/>
    <w:rsid w:val="00742FA3"/>
    <w:rsid w:val="00746D8B"/>
    <w:rsid w:val="007513FC"/>
    <w:rsid w:val="007518F6"/>
    <w:rsid w:val="00752077"/>
    <w:rsid w:val="00757DD5"/>
    <w:rsid w:val="00760D8A"/>
    <w:rsid w:val="00770893"/>
    <w:rsid w:val="00781AC3"/>
    <w:rsid w:val="00794140"/>
    <w:rsid w:val="00794217"/>
    <w:rsid w:val="0079581E"/>
    <w:rsid w:val="007A494A"/>
    <w:rsid w:val="007B09B3"/>
    <w:rsid w:val="007B4C08"/>
    <w:rsid w:val="007C35C3"/>
    <w:rsid w:val="007C6D8D"/>
    <w:rsid w:val="007D0AB3"/>
    <w:rsid w:val="007D5655"/>
    <w:rsid w:val="007D5FA1"/>
    <w:rsid w:val="007E2CD5"/>
    <w:rsid w:val="007E75F9"/>
    <w:rsid w:val="007F1D51"/>
    <w:rsid w:val="007F2768"/>
    <w:rsid w:val="008100ED"/>
    <w:rsid w:val="00814AD9"/>
    <w:rsid w:val="00814EDE"/>
    <w:rsid w:val="0081738F"/>
    <w:rsid w:val="008215C0"/>
    <w:rsid w:val="00823A3C"/>
    <w:rsid w:val="0083290E"/>
    <w:rsid w:val="00833875"/>
    <w:rsid w:val="00834948"/>
    <w:rsid w:val="008360AE"/>
    <w:rsid w:val="008448A4"/>
    <w:rsid w:val="00852F7F"/>
    <w:rsid w:val="00857C95"/>
    <w:rsid w:val="00865D88"/>
    <w:rsid w:val="00867327"/>
    <w:rsid w:val="00870B8E"/>
    <w:rsid w:val="0089483B"/>
    <w:rsid w:val="008956A6"/>
    <w:rsid w:val="0089664B"/>
    <w:rsid w:val="008A319D"/>
    <w:rsid w:val="008A589A"/>
    <w:rsid w:val="008A6D3B"/>
    <w:rsid w:val="008A7488"/>
    <w:rsid w:val="008E1A06"/>
    <w:rsid w:val="008E6AA1"/>
    <w:rsid w:val="008F597F"/>
    <w:rsid w:val="008F5AC8"/>
    <w:rsid w:val="00922D06"/>
    <w:rsid w:val="009237EA"/>
    <w:rsid w:val="00925338"/>
    <w:rsid w:val="00927B8D"/>
    <w:rsid w:val="0093622A"/>
    <w:rsid w:val="00960240"/>
    <w:rsid w:val="00964305"/>
    <w:rsid w:val="009721B1"/>
    <w:rsid w:val="009731D0"/>
    <w:rsid w:val="00977CF7"/>
    <w:rsid w:val="00993AF5"/>
    <w:rsid w:val="009A3051"/>
    <w:rsid w:val="009A6E74"/>
    <w:rsid w:val="009B21F1"/>
    <w:rsid w:val="009B31F9"/>
    <w:rsid w:val="009D140A"/>
    <w:rsid w:val="009D4F1E"/>
    <w:rsid w:val="009E2ED1"/>
    <w:rsid w:val="009E6A97"/>
    <w:rsid w:val="009F0802"/>
    <w:rsid w:val="009F2068"/>
    <w:rsid w:val="009F5B4C"/>
    <w:rsid w:val="009F7326"/>
    <w:rsid w:val="00A0215B"/>
    <w:rsid w:val="00A03B59"/>
    <w:rsid w:val="00A15659"/>
    <w:rsid w:val="00A21181"/>
    <w:rsid w:val="00A24B1F"/>
    <w:rsid w:val="00A27CA3"/>
    <w:rsid w:val="00A3101A"/>
    <w:rsid w:val="00A36531"/>
    <w:rsid w:val="00A40B02"/>
    <w:rsid w:val="00A559DB"/>
    <w:rsid w:val="00A56986"/>
    <w:rsid w:val="00A61F83"/>
    <w:rsid w:val="00A627ED"/>
    <w:rsid w:val="00A66961"/>
    <w:rsid w:val="00A75FB7"/>
    <w:rsid w:val="00A765C1"/>
    <w:rsid w:val="00A81A00"/>
    <w:rsid w:val="00A85598"/>
    <w:rsid w:val="00AA56A0"/>
    <w:rsid w:val="00AA662C"/>
    <w:rsid w:val="00AC1C44"/>
    <w:rsid w:val="00AC63FD"/>
    <w:rsid w:val="00AD44CA"/>
    <w:rsid w:val="00AE7330"/>
    <w:rsid w:val="00AF3B29"/>
    <w:rsid w:val="00AF7548"/>
    <w:rsid w:val="00B0376E"/>
    <w:rsid w:val="00B04D94"/>
    <w:rsid w:val="00B078B4"/>
    <w:rsid w:val="00B20BCD"/>
    <w:rsid w:val="00B22374"/>
    <w:rsid w:val="00B25A6B"/>
    <w:rsid w:val="00B31502"/>
    <w:rsid w:val="00B3259F"/>
    <w:rsid w:val="00B33BA7"/>
    <w:rsid w:val="00B5642D"/>
    <w:rsid w:val="00B73F33"/>
    <w:rsid w:val="00B74729"/>
    <w:rsid w:val="00B75D09"/>
    <w:rsid w:val="00B75F3E"/>
    <w:rsid w:val="00B942A0"/>
    <w:rsid w:val="00B95362"/>
    <w:rsid w:val="00BA107E"/>
    <w:rsid w:val="00BA54FF"/>
    <w:rsid w:val="00BC4ED2"/>
    <w:rsid w:val="00BD039F"/>
    <w:rsid w:val="00BD70DC"/>
    <w:rsid w:val="00BE695B"/>
    <w:rsid w:val="00BF4769"/>
    <w:rsid w:val="00C00B38"/>
    <w:rsid w:val="00C11907"/>
    <w:rsid w:val="00C126A1"/>
    <w:rsid w:val="00C174C1"/>
    <w:rsid w:val="00C212B1"/>
    <w:rsid w:val="00C3739D"/>
    <w:rsid w:val="00C40068"/>
    <w:rsid w:val="00C45511"/>
    <w:rsid w:val="00C46EDF"/>
    <w:rsid w:val="00C5457A"/>
    <w:rsid w:val="00C67B68"/>
    <w:rsid w:val="00C748A8"/>
    <w:rsid w:val="00C754A9"/>
    <w:rsid w:val="00C832CA"/>
    <w:rsid w:val="00C930D1"/>
    <w:rsid w:val="00C953ED"/>
    <w:rsid w:val="00CA7C57"/>
    <w:rsid w:val="00CC1F21"/>
    <w:rsid w:val="00CC31E9"/>
    <w:rsid w:val="00CE0C68"/>
    <w:rsid w:val="00CE1934"/>
    <w:rsid w:val="00CE6FB7"/>
    <w:rsid w:val="00D06606"/>
    <w:rsid w:val="00D06621"/>
    <w:rsid w:val="00D24F1C"/>
    <w:rsid w:val="00D324A7"/>
    <w:rsid w:val="00D3749D"/>
    <w:rsid w:val="00D437C5"/>
    <w:rsid w:val="00D43BAC"/>
    <w:rsid w:val="00D473CC"/>
    <w:rsid w:val="00D6169F"/>
    <w:rsid w:val="00D64421"/>
    <w:rsid w:val="00D807C5"/>
    <w:rsid w:val="00D96D24"/>
    <w:rsid w:val="00DA01AA"/>
    <w:rsid w:val="00DC5ED1"/>
    <w:rsid w:val="00DD1216"/>
    <w:rsid w:val="00DD1B8F"/>
    <w:rsid w:val="00DD7C29"/>
    <w:rsid w:val="00DE1579"/>
    <w:rsid w:val="00DE2AC3"/>
    <w:rsid w:val="00DE3785"/>
    <w:rsid w:val="00DF21A0"/>
    <w:rsid w:val="00E00847"/>
    <w:rsid w:val="00E11DCA"/>
    <w:rsid w:val="00E12835"/>
    <w:rsid w:val="00E154C7"/>
    <w:rsid w:val="00E35FD8"/>
    <w:rsid w:val="00E42797"/>
    <w:rsid w:val="00E4629E"/>
    <w:rsid w:val="00E613D7"/>
    <w:rsid w:val="00E62E25"/>
    <w:rsid w:val="00E72C61"/>
    <w:rsid w:val="00E83557"/>
    <w:rsid w:val="00E85611"/>
    <w:rsid w:val="00EA1F45"/>
    <w:rsid w:val="00EA4B60"/>
    <w:rsid w:val="00EC7026"/>
    <w:rsid w:val="00ED12F3"/>
    <w:rsid w:val="00ED48B4"/>
    <w:rsid w:val="00ED60D7"/>
    <w:rsid w:val="00EE1703"/>
    <w:rsid w:val="00EE6F48"/>
    <w:rsid w:val="00EF610B"/>
    <w:rsid w:val="00F05EA3"/>
    <w:rsid w:val="00F1315C"/>
    <w:rsid w:val="00F14E79"/>
    <w:rsid w:val="00F169F8"/>
    <w:rsid w:val="00F20005"/>
    <w:rsid w:val="00F20933"/>
    <w:rsid w:val="00F221DB"/>
    <w:rsid w:val="00F24CC9"/>
    <w:rsid w:val="00F250CF"/>
    <w:rsid w:val="00F3599A"/>
    <w:rsid w:val="00F36D3A"/>
    <w:rsid w:val="00F516E4"/>
    <w:rsid w:val="00F62D5D"/>
    <w:rsid w:val="00F730D9"/>
    <w:rsid w:val="00F732BA"/>
    <w:rsid w:val="00F773D6"/>
    <w:rsid w:val="00F82413"/>
    <w:rsid w:val="00F85002"/>
    <w:rsid w:val="00F85C10"/>
    <w:rsid w:val="00F94456"/>
    <w:rsid w:val="00FB00F7"/>
    <w:rsid w:val="00FB38CE"/>
    <w:rsid w:val="00FB6309"/>
    <w:rsid w:val="00FC001F"/>
    <w:rsid w:val="00FC09F7"/>
    <w:rsid w:val="00FC1EAA"/>
    <w:rsid w:val="00FC2C11"/>
    <w:rsid w:val="00FD45F0"/>
    <w:rsid w:val="00FE0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C1EAA"/>
  </w:style>
  <w:style w:type="character" w:styleId="Emphasis">
    <w:name w:val="Emphasis"/>
    <w:basedOn w:val="DefaultParagraphFont"/>
    <w:uiPriority w:val="20"/>
    <w:qFormat/>
    <w:rsid w:val="00B75F3E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31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1E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9A6E7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F94456"/>
    <w:pPr>
      <w:spacing w:after="0" w:line="240" w:lineRule="auto"/>
      <w:ind w:left="720"/>
      <w:contextualSpacing/>
    </w:pPr>
    <w:rPr>
      <w:rFonts w:ascii="Times New Roman" w:eastAsiaTheme="minorHAnsi" w:hAnsi="Times New Roman"/>
      <w:sz w:val="24"/>
      <w:lang w:val="da-DK" w:eastAsia="en-US"/>
    </w:rPr>
  </w:style>
  <w:style w:type="character" w:styleId="Hyperlink">
    <w:name w:val="Hyperlink"/>
    <w:basedOn w:val="DefaultParagraphFont"/>
    <w:uiPriority w:val="99"/>
    <w:unhideWhenUsed/>
    <w:rsid w:val="006B37D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A49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C1EAA"/>
  </w:style>
  <w:style w:type="character" w:styleId="Emphasis">
    <w:name w:val="Emphasis"/>
    <w:basedOn w:val="DefaultParagraphFont"/>
    <w:uiPriority w:val="20"/>
    <w:qFormat/>
    <w:rsid w:val="00B75F3E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31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1E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9A6E7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F94456"/>
    <w:pPr>
      <w:spacing w:after="0" w:line="240" w:lineRule="auto"/>
      <w:ind w:left="720"/>
      <w:contextualSpacing/>
    </w:pPr>
    <w:rPr>
      <w:rFonts w:ascii="Times New Roman" w:eastAsiaTheme="minorHAnsi" w:hAnsi="Times New Roman"/>
      <w:sz w:val="24"/>
      <w:lang w:val="da-DK" w:eastAsia="en-US"/>
    </w:rPr>
  </w:style>
  <w:style w:type="character" w:styleId="Hyperlink">
    <w:name w:val="Hyperlink"/>
    <w:basedOn w:val="DefaultParagraphFont"/>
    <w:uiPriority w:val="99"/>
    <w:unhideWhenUsed/>
    <w:rsid w:val="006B37D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A49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87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66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69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90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77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20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2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riani, Marco</dc:creator>
  <cp:lastModifiedBy>Nesta, Barbara (Ext)</cp:lastModifiedBy>
  <cp:revision>10</cp:revision>
  <cp:lastPrinted>2014-01-23T09:06:00Z</cp:lastPrinted>
  <dcterms:created xsi:type="dcterms:W3CDTF">2014-01-27T09:39:00Z</dcterms:created>
  <dcterms:modified xsi:type="dcterms:W3CDTF">2014-03-21T09:42:00Z</dcterms:modified>
</cp:coreProperties>
</file>